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10B" w:rsidRPr="0004038C" w:rsidRDefault="00EB010B" w:rsidP="00EB010B">
      <w:pPr>
        <w:jc w:val="both"/>
        <w:rPr>
          <w:b/>
        </w:rPr>
      </w:pPr>
      <w:r w:rsidRPr="00830677">
        <w:rPr>
          <w:rFonts w:cs="Times New Roman"/>
          <w:b/>
          <w:szCs w:val="24"/>
        </w:rPr>
        <w:t>S</w:t>
      </w:r>
      <w:r w:rsidR="00B95C3C">
        <w:rPr>
          <w:rFonts w:cs="Times New Roman"/>
          <w:b/>
          <w:szCs w:val="24"/>
        </w:rPr>
        <w:t>2</w:t>
      </w:r>
      <w:r w:rsidRPr="00830677">
        <w:rPr>
          <w:rFonts w:cs="Times New Roman"/>
          <w:b/>
          <w:szCs w:val="24"/>
        </w:rPr>
        <w:t xml:space="preserve"> Figure. </w:t>
      </w:r>
      <w:r w:rsidRPr="00A15D0F">
        <w:rPr>
          <w:rFonts w:cs="Times New Roman"/>
          <w:b/>
          <w:szCs w:val="24"/>
        </w:rPr>
        <w:t xml:space="preserve">Relationship between disease index and maximal rosette diameter within each </w:t>
      </w:r>
      <w:proofErr w:type="gramStart"/>
      <w:r w:rsidRPr="00A15D0F">
        <w:rPr>
          <w:rFonts w:cs="Times New Roman"/>
          <w:b/>
          <w:szCs w:val="24"/>
        </w:rPr>
        <w:t>micro-habitat</w:t>
      </w:r>
      <w:proofErr w:type="gramEnd"/>
      <w:r w:rsidRPr="00830677">
        <w:rPr>
          <w:rFonts w:cs="Times New Roman"/>
          <w:szCs w:val="24"/>
        </w:rPr>
        <w:t xml:space="preserve">. A w/o </w:t>
      </w:r>
      <w:proofErr w:type="spellStart"/>
      <w:proofErr w:type="gramStart"/>
      <w:r w:rsidRPr="00830677">
        <w:rPr>
          <w:rFonts w:cs="Times New Roman"/>
          <w:szCs w:val="24"/>
        </w:rPr>
        <w:t>Poa</w:t>
      </w:r>
      <w:proofErr w:type="spellEnd"/>
      <w:r w:rsidRPr="00830677">
        <w:rPr>
          <w:rFonts w:cs="Times New Roman"/>
          <w:szCs w:val="24"/>
        </w:rPr>
        <w:t>’ :</w:t>
      </w:r>
      <w:proofErr w:type="gramEnd"/>
      <w:r w:rsidRPr="00830677">
        <w:rPr>
          <w:rFonts w:cs="Times New Roman"/>
          <w:szCs w:val="24"/>
        </w:rPr>
        <w:t xml:space="preserve"> soil A in absence of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 w:rsidRPr="00830677">
        <w:rPr>
          <w:rFonts w:cs="Times New Roman"/>
          <w:szCs w:val="24"/>
        </w:rPr>
        <w:t xml:space="preserve">, ‘A w. </w:t>
      </w:r>
      <w:proofErr w:type="spellStart"/>
      <w:r w:rsidRPr="00830677">
        <w:rPr>
          <w:rFonts w:cs="Times New Roman"/>
          <w:szCs w:val="24"/>
        </w:rPr>
        <w:t>Poa</w:t>
      </w:r>
      <w:proofErr w:type="spellEnd"/>
      <w:r w:rsidRPr="00830677">
        <w:rPr>
          <w:rFonts w:cs="Times New Roman"/>
          <w:szCs w:val="24"/>
        </w:rPr>
        <w:t xml:space="preserve">’ : soil A in presence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 w:rsidRPr="00830677">
        <w:rPr>
          <w:rFonts w:cs="Times New Roman"/>
          <w:szCs w:val="24"/>
        </w:rPr>
        <w:t xml:space="preserve">, ‘B w/o </w:t>
      </w:r>
      <w:proofErr w:type="spellStart"/>
      <w:r w:rsidRPr="00830677">
        <w:rPr>
          <w:rFonts w:cs="Times New Roman"/>
          <w:szCs w:val="24"/>
        </w:rPr>
        <w:t>Poa</w:t>
      </w:r>
      <w:proofErr w:type="spellEnd"/>
      <w:r w:rsidRPr="00830677">
        <w:rPr>
          <w:rFonts w:cs="Times New Roman"/>
          <w:szCs w:val="24"/>
        </w:rPr>
        <w:t xml:space="preserve">’ : soil B in absence of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 w:rsidRPr="00830677">
        <w:rPr>
          <w:rFonts w:cs="Times New Roman"/>
          <w:szCs w:val="24"/>
        </w:rPr>
        <w:t xml:space="preserve">, ‘B w. </w:t>
      </w:r>
      <w:proofErr w:type="spellStart"/>
      <w:r w:rsidRPr="00830677">
        <w:rPr>
          <w:rFonts w:cs="Times New Roman"/>
          <w:szCs w:val="24"/>
        </w:rPr>
        <w:t>Poa</w:t>
      </w:r>
      <w:proofErr w:type="spellEnd"/>
      <w:r w:rsidRPr="00830677">
        <w:rPr>
          <w:rFonts w:cs="Times New Roman"/>
          <w:szCs w:val="24"/>
        </w:rPr>
        <w:t xml:space="preserve">’ : soil B in presence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 w:rsidRPr="00830677">
        <w:rPr>
          <w:rFonts w:cs="Times New Roman"/>
          <w:szCs w:val="24"/>
        </w:rPr>
        <w:t xml:space="preserve">, ‘C w/o </w:t>
      </w:r>
      <w:proofErr w:type="spellStart"/>
      <w:r w:rsidRPr="00830677">
        <w:rPr>
          <w:rFonts w:cs="Times New Roman"/>
          <w:szCs w:val="24"/>
        </w:rPr>
        <w:t>Poa</w:t>
      </w:r>
      <w:proofErr w:type="spellEnd"/>
      <w:r w:rsidRPr="00830677">
        <w:rPr>
          <w:rFonts w:cs="Times New Roman"/>
          <w:szCs w:val="24"/>
        </w:rPr>
        <w:t xml:space="preserve">’ : soil C in absence of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 w:rsidRPr="00830677">
        <w:rPr>
          <w:rFonts w:cs="Times New Roman"/>
          <w:szCs w:val="24"/>
        </w:rPr>
        <w:t xml:space="preserve">, ‘C w. </w:t>
      </w:r>
      <w:proofErr w:type="spellStart"/>
      <w:r w:rsidRPr="00830677">
        <w:rPr>
          <w:rFonts w:cs="Times New Roman"/>
          <w:szCs w:val="24"/>
        </w:rPr>
        <w:t>Poa</w:t>
      </w:r>
      <w:proofErr w:type="spellEnd"/>
      <w:r w:rsidRPr="00830677">
        <w:rPr>
          <w:rFonts w:cs="Times New Roman"/>
          <w:szCs w:val="24"/>
        </w:rPr>
        <w:t xml:space="preserve">’ : soil C in presence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 w:rsidRPr="00830677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he solid line corresponds to the fitted regression line, whereas the dashed lines delimit the band of 99% confidence intervals. ‘R²’ corresponds to the adjusted R-squared of the fitted model. *** </w:t>
      </w:r>
      <w:r>
        <w:rPr>
          <w:rFonts w:cs="Times New Roman"/>
          <w:i/>
          <w:szCs w:val="24"/>
        </w:rPr>
        <w:t xml:space="preserve">P </w:t>
      </w:r>
      <w:r>
        <w:rPr>
          <w:rFonts w:cs="Times New Roman"/>
          <w:szCs w:val="24"/>
        </w:rPr>
        <w:t>&lt; 0.001.</w:t>
      </w:r>
    </w:p>
    <w:p w:rsidR="00EB010B" w:rsidRDefault="00EB010B" w:rsidP="00EB010B">
      <w:pPr>
        <w:jc w:val="center"/>
        <w:rPr>
          <w:b/>
        </w:rPr>
      </w:pPr>
      <w:r w:rsidRPr="00691D0A">
        <w:rPr>
          <w:b/>
          <w:noProof/>
        </w:rPr>
        <w:drawing>
          <wp:inline distT="0" distB="0" distL="0" distR="0" wp14:anchorId="73A37158" wp14:editId="60403EE5">
            <wp:extent cx="4737100" cy="7101473"/>
            <wp:effectExtent l="0" t="0" r="6350" b="4445"/>
            <wp:docPr id="20" name="Image 20" descr="C:\Users\firoux\Documents\LEA\Manip terrain 2012-2013\pathogens\Figure S1\Relationship_DI_rosette_diamete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firoux\Documents\LEA\Manip terrain 2012-2013\pathogens\Figure S1\Relationship_DI_rosette_diameter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69" cy="710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15C" w:rsidRDefault="00AE215C" w:rsidP="00FA17F4">
      <w:pPr>
        <w:jc w:val="both"/>
      </w:pPr>
      <w:bookmarkStart w:id="0" w:name="_GoBack"/>
      <w:bookmarkEnd w:id="0"/>
    </w:p>
    <w:sectPr w:rsidR="00AE215C" w:rsidSect="00EB010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SI_Figures_Tables_20220616.docx"/>
  </w:docVars>
  <w:rsids>
    <w:rsidRoot w:val="00EB010B"/>
    <w:rsid w:val="000133C1"/>
    <w:rsid w:val="0001513D"/>
    <w:rsid w:val="0006189B"/>
    <w:rsid w:val="000B742D"/>
    <w:rsid w:val="00133D82"/>
    <w:rsid w:val="00156753"/>
    <w:rsid w:val="00212D7F"/>
    <w:rsid w:val="002E535C"/>
    <w:rsid w:val="00354325"/>
    <w:rsid w:val="00376A91"/>
    <w:rsid w:val="003E1F88"/>
    <w:rsid w:val="0042794A"/>
    <w:rsid w:val="0046295D"/>
    <w:rsid w:val="00565A61"/>
    <w:rsid w:val="005C6279"/>
    <w:rsid w:val="005D0574"/>
    <w:rsid w:val="005E5F8E"/>
    <w:rsid w:val="005F2E71"/>
    <w:rsid w:val="006167E1"/>
    <w:rsid w:val="006225AA"/>
    <w:rsid w:val="0067111C"/>
    <w:rsid w:val="006A44E4"/>
    <w:rsid w:val="007B5513"/>
    <w:rsid w:val="00837B0C"/>
    <w:rsid w:val="00854663"/>
    <w:rsid w:val="008771E1"/>
    <w:rsid w:val="00894588"/>
    <w:rsid w:val="008F5672"/>
    <w:rsid w:val="00A15D0F"/>
    <w:rsid w:val="00A4260B"/>
    <w:rsid w:val="00AD2D96"/>
    <w:rsid w:val="00AE215C"/>
    <w:rsid w:val="00B024F3"/>
    <w:rsid w:val="00B37322"/>
    <w:rsid w:val="00B95C3C"/>
    <w:rsid w:val="00BA0AA7"/>
    <w:rsid w:val="00C4687A"/>
    <w:rsid w:val="00C83BB7"/>
    <w:rsid w:val="00C8545B"/>
    <w:rsid w:val="00D61BB1"/>
    <w:rsid w:val="00D860E5"/>
    <w:rsid w:val="00D9057B"/>
    <w:rsid w:val="00DC26A5"/>
    <w:rsid w:val="00DC5E72"/>
    <w:rsid w:val="00E8500E"/>
    <w:rsid w:val="00EB010B"/>
    <w:rsid w:val="00EB1A71"/>
    <w:rsid w:val="00EC29C1"/>
    <w:rsid w:val="00ED393A"/>
    <w:rsid w:val="00F0308E"/>
    <w:rsid w:val="00F128C0"/>
    <w:rsid w:val="00F37B6A"/>
    <w:rsid w:val="00F51663"/>
    <w:rsid w:val="00FA17F4"/>
    <w:rsid w:val="00FC1D51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691FF"/>
  <w15:chartTrackingRefBased/>
  <w15:docId w15:val="{97559331-1F6B-433C-A5E5-8D410161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10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01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0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01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Pricilla</cp:lastModifiedBy>
  <cp:revision>2</cp:revision>
  <dcterms:created xsi:type="dcterms:W3CDTF">2022-09-14T09:27:00Z</dcterms:created>
  <dcterms:modified xsi:type="dcterms:W3CDTF">2022-09-14T09:27:00Z</dcterms:modified>
</cp:coreProperties>
</file>